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604" w:rsidRPr="00763C5C" w:rsidRDefault="00274604" w:rsidP="00274604">
      <w:pPr>
        <w:rPr>
          <w:rFonts w:ascii="Times New Roman" w:eastAsia="宋体" w:hAnsi="Times New Roman" w:cs="Times New Roman"/>
          <w:b/>
          <w:sz w:val="24"/>
        </w:rPr>
      </w:pPr>
      <w:bookmarkStart w:id="0" w:name="_GoBack"/>
      <w:bookmarkEnd w:id="0"/>
      <w:r w:rsidRPr="00763C5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63C5C">
        <w:rPr>
          <w:rFonts w:ascii="Times New Roman" w:eastAsia="宋体" w:hAnsi="Times New Roman" w:cs="Times New Roman" w:hint="eastAsia"/>
          <w:b/>
          <w:sz w:val="24"/>
          <w:szCs w:val="24"/>
        </w:rPr>
        <w:t>5</w:t>
      </w:r>
      <w:r w:rsidRPr="00763C5C"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763C5C">
        <w:rPr>
          <w:rFonts w:ascii="Times New Roman" w:eastAsia="宋体" w:hAnsi="Times New Roman" w:cs="Times New Roman"/>
          <w:b/>
          <w:sz w:val="24"/>
        </w:rPr>
        <w:t>. Probes for Northern blotting (with digoxin labeled on the 3’ end of the probes)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274604" w:rsidRPr="00763C5C" w:rsidTr="00270E03">
        <w:tc>
          <w:tcPr>
            <w:tcW w:w="237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274604" w:rsidRPr="00763C5C" w:rsidRDefault="00274604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iCs/>
                <w:sz w:val="24"/>
              </w:rPr>
              <w:t>Name</w:t>
            </w:r>
          </w:p>
        </w:tc>
        <w:tc>
          <w:tcPr>
            <w:tcW w:w="614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274604" w:rsidRPr="00763C5C" w:rsidRDefault="00274604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Sequence</w:t>
            </w:r>
          </w:p>
        </w:tc>
      </w:tr>
      <w:tr w:rsidR="00274604" w:rsidRPr="00763C5C" w:rsidTr="00270E03">
        <w:tc>
          <w:tcPr>
            <w:tcW w:w="2376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274604" w:rsidRPr="00763C5C" w:rsidRDefault="00274604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Probe (+)</w:t>
            </w:r>
          </w:p>
        </w:tc>
        <w:tc>
          <w:tcPr>
            <w:tcW w:w="614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274604" w:rsidRPr="00763C5C" w:rsidRDefault="00274604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GGCGCCCCCTGCCAAAGGCGCCGC 3'</w:t>
            </w:r>
          </w:p>
        </w:tc>
      </w:tr>
      <w:tr w:rsidR="00274604" w:rsidRPr="00763C5C" w:rsidTr="00270E03"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274604" w:rsidRPr="00763C5C" w:rsidRDefault="00274604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Probe (-)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274604" w:rsidRPr="00763C5C" w:rsidRDefault="00274604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GGCGCCTTTGGCAGGGGGCGCCA 3'</w:t>
            </w:r>
          </w:p>
        </w:tc>
      </w:tr>
    </w:tbl>
    <w:p w:rsidR="00274604" w:rsidRPr="00763C5C" w:rsidRDefault="00274604" w:rsidP="00274604">
      <w:pPr>
        <w:rPr>
          <w:rFonts w:ascii="Times New Roman" w:eastAsia="宋体" w:hAnsi="Times New Roman" w:cs="Times New Roman"/>
        </w:rPr>
      </w:pPr>
    </w:p>
    <w:p w:rsidR="008C3D3B" w:rsidRDefault="008C3D3B"/>
    <w:sectPr w:rsidR="008C3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1196" w:rsidRDefault="00E21196" w:rsidP="00274604">
      <w:r>
        <w:separator/>
      </w:r>
    </w:p>
  </w:endnote>
  <w:endnote w:type="continuationSeparator" w:id="0">
    <w:p w:rsidR="00E21196" w:rsidRDefault="00E21196" w:rsidP="00274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1196" w:rsidRDefault="00E21196" w:rsidP="00274604">
      <w:r>
        <w:separator/>
      </w:r>
    </w:p>
  </w:footnote>
  <w:footnote w:type="continuationSeparator" w:id="0">
    <w:p w:rsidR="00E21196" w:rsidRDefault="00E21196" w:rsidP="00274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7EB"/>
    <w:rsid w:val="00274604"/>
    <w:rsid w:val="008547EB"/>
    <w:rsid w:val="008C3D3B"/>
    <w:rsid w:val="00C80778"/>
    <w:rsid w:val="00E21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C4DD25-DBEA-4CAE-9D9A-5E3E29ABE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46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6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6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2</cp:revision>
  <dcterms:created xsi:type="dcterms:W3CDTF">2019-12-05T02:15:00Z</dcterms:created>
  <dcterms:modified xsi:type="dcterms:W3CDTF">2019-12-05T02:15:00Z</dcterms:modified>
</cp:coreProperties>
</file>